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EC3E4" w14:textId="10D9136A" w:rsidR="008A23D9" w:rsidRPr="00C3741B" w:rsidRDefault="00464BDC" w:rsidP="008A23D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ins w:id="0" w:author="Victoria Periago" w:date="2023-05-26T09:5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S1</w:t>
        </w:r>
      </w:ins>
      <w:del w:id="1" w:author="Victoria Periago" w:date="2023-05-26T09:51:00Z">
        <w:r w:rsidR="008A23D9" w:rsidDel="00464BDC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Additional file </w:delText>
        </w:r>
        <w:r w:rsidR="00627DB5" w:rsidDel="00464BDC">
          <w:rPr>
            <w:rFonts w:ascii="Times New Roman" w:hAnsi="Times New Roman" w:cs="Times New Roman"/>
            <w:b/>
            <w:sz w:val="24"/>
            <w:szCs w:val="24"/>
            <w:lang w:val="en-US"/>
          </w:rPr>
          <w:delText>5</w:delText>
        </w:r>
        <w:r w:rsidR="008A23D9" w:rsidDel="00464BDC">
          <w:rPr>
            <w:rFonts w:ascii="Times New Roman" w:hAnsi="Times New Roman" w:cs="Times New Roman"/>
            <w:b/>
            <w:sz w:val="24"/>
            <w:szCs w:val="24"/>
            <w:lang w:val="en-US"/>
          </w:rPr>
          <w:delText>:</w:delText>
        </w:r>
      </w:del>
      <w:r w:rsidR="008A23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A23D9" w:rsidRPr="00C3741B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del w:id="2" w:author="Victoria Periago" w:date="2023-05-26T09:51:00Z">
        <w:r w:rsidR="008A23D9" w:rsidRPr="00C3741B" w:rsidDel="00464BDC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</w:delText>
        </w:r>
        <w:r w:rsidR="008A23D9" w:rsidDel="00464BDC">
          <w:rPr>
            <w:rFonts w:ascii="Times New Roman" w:hAnsi="Times New Roman" w:cs="Times New Roman"/>
            <w:b/>
            <w:sz w:val="24"/>
            <w:szCs w:val="24"/>
            <w:lang w:val="en-US"/>
          </w:rPr>
          <w:delText>1</w:delText>
        </w:r>
      </w:del>
      <w:r w:rsidR="008A23D9" w:rsidRPr="00C3741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A23D9" w:rsidRPr="00C3741B">
        <w:rPr>
          <w:rFonts w:ascii="Times New Roman" w:hAnsi="Times New Roman" w:cs="Times New Roman"/>
          <w:sz w:val="24"/>
          <w:szCs w:val="24"/>
          <w:lang w:val="en-US"/>
        </w:rPr>
        <w:t xml:space="preserve"> Summary of </w:t>
      </w:r>
      <w:r w:rsidR="00184246">
        <w:rPr>
          <w:rFonts w:ascii="Times New Roman" w:hAnsi="Times New Roman" w:cs="Times New Roman"/>
          <w:sz w:val="24"/>
          <w:szCs w:val="24"/>
          <w:lang w:val="en-US"/>
        </w:rPr>
        <w:t xml:space="preserve">yearly </w:t>
      </w:r>
      <w:r w:rsidR="008A23D9" w:rsidRPr="00C3741B">
        <w:rPr>
          <w:rFonts w:ascii="Times New Roman" w:hAnsi="Times New Roman" w:cs="Times New Roman"/>
          <w:sz w:val="24"/>
          <w:szCs w:val="24"/>
          <w:lang w:val="en-US"/>
        </w:rPr>
        <w:t xml:space="preserve">entomological indexes obtained during the different rounds of surveillance and control </w:t>
      </w:r>
      <w:r w:rsidR="00175192">
        <w:rPr>
          <w:rFonts w:ascii="Times New Roman" w:hAnsi="Times New Roman" w:cs="Times New Roman"/>
          <w:sz w:val="24"/>
          <w:szCs w:val="24"/>
          <w:lang w:val="en-US"/>
        </w:rPr>
        <w:t xml:space="preserve">(S&amp;C) </w:t>
      </w:r>
      <w:r w:rsidR="008A23D9" w:rsidRPr="00C3741B">
        <w:rPr>
          <w:rFonts w:ascii="Times New Roman" w:hAnsi="Times New Roman" w:cs="Times New Roman"/>
          <w:sz w:val="24"/>
          <w:szCs w:val="24"/>
          <w:lang w:val="en-US"/>
        </w:rPr>
        <w:t xml:space="preserve">implemented from 2005 to 2019 in the rural settlements from the Departments of General Taboada and Juan F. Ibarra, Santiago del Estero, Argentina.  </w:t>
      </w:r>
    </w:p>
    <w:tbl>
      <w:tblPr>
        <w:tblW w:w="999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0"/>
        <w:gridCol w:w="1290"/>
        <w:gridCol w:w="1290"/>
        <w:gridCol w:w="1650"/>
        <w:gridCol w:w="1695"/>
        <w:gridCol w:w="1725"/>
        <w:gridCol w:w="1500"/>
      </w:tblGrid>
      <w:tr w:rsidR="00202B11" w:rsidRPr="00464BDC" w14:paraId="079A6699" w14:textId="5D7A43B9" w:rsidTr="00202B11">
        <w:trPr>
          <w:trHeight w:val="645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8DBA07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Year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091B93" w14:textId="668C562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settlements with S&amp;C each yea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265ADD" w14:textId="6045BA4E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inspection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788C3B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verall infestation (%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A872E7" w14:textId="7ADA1FD3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f houses </w:t>
            </w:r>
            <w:r w:rsidRPr="004303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th IDI (%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4CB5A0" w14:textId="0DF454AC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f houses </w:t>
            </w:r>
            <w:r w:rsidRPr="004303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th PDI (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E08D51" w14:textId="17166E4F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f houses </w:t>
            </w:r>
            <w:r w:rsidRPr="004303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th IDI &amp; 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Pr="004303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 (%)</w:t>
            </w:r>
          </w:p>
        </w:tc>
      </w:tr>
      <w:tr w:rsidR="00202B11" w:rsidRPr="004303B5" w14:paraId="34D44C63" w14:textId="288BB806" w:rsidTr="00202B11">
        <w:trPr>
          <w:trHeight w:val="393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EACF6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28963A" w14:textId="19FBE485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E27BE" w14:textId="6E73BD0D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7DB7" w14:textId="6076F881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46.2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E9937" w14:textId="35980050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7.9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B49D" w14:textId="2D2438F2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5.4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B883" w14:textId="179BC0F5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2.8)</w:t>
            </w:r>
          </w:p>
        </w:tc>
      </w:tr>
      <w:tr w:rsidR="00202B11" w:rsidRPr="004303B5" w14:paraId="6F3782F4" w14:textId="3E3D27CF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340CA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C36323" w14:textId="3F52ED38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96284" w14:textId="4749F84E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59B0" w14:textId="08F02B39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E98F8" w14:textId="77CB5A32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F2874" w14:textId="5FD5AC11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FB320" w14:textId="1A422EDD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2B11" w:rsidRPr="004303B5" w14:paraId="024DD4D9" w14:textId="178E2E56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7AA8D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E45659" w14:textId="187E9DC9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6A9E2" w14:textId="54C4142D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0198" w14:textId="505BF87D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9EA6D" w14:textId="247A34BD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33900" w14:textId="0998385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EBA4C" w14:textId="26FD90B1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2B11" w:rsidRPr="004303B5" w14:paraId="1DAE6B85" w14:textId="0AD6C36C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B3722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D90990" w14:textId="201EC3C9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F1D4D" w14:textId="1308C4DD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3C672" w14:textId="4F277C7E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0FB74" w14:textId="118877E1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.0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B4450" w14:textId="6902E65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8B397" w14:textId="3A4A5ABB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2B11" w:rsidRPr="004303B5" w14:paraId="3426CDC5" w14:textId="4ABCF8D1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F819E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0540C3" w14:textId="540B8495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C5BFF" w14:textId="1B1249AE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2180F" w14:textId="3CCDC7C6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C9CC" w14:textId="217ABE64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7627D" w14:textId="71B94F78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24E9" w14:textId="4D48E870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2B11" w:rsidRPr="004303B5" w14:paraId="4A2C9B93" w14:textId="41F1C92B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0D136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10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A2960E" w14:textId="311BF3FB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6EBDE" w14:textId="00926112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38907" w14:textId="3E3A97FF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24.2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CA22B" w14:textId="2324F380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7.9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102E" w14:textId="1DAAE6F2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2.7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9644" w14:textId="09B7477C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.6)</w:t>
            </w:r>
          </w:p>
        </w:tc>
      </w:tr>
      <w:tr w:rsidR="00202B11" w:rsidRPr="004303B5" w14:paraId="366078AF" w14:textId="0DDA8C67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2D52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11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46FB6E" w14:textId="109CAA92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C713C" w14:textId="1A635881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111D1" w14:textId="2ED1E00C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14.2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5650E" w14:textId="0E87A1B3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.2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293AB" w14:textId="66977C9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0.1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C8D5" w14:textId="3C59925E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8)</w:t>
            </w:r>
          </w:p>
        </w:tc>
      </w:tr>
      <w:tr w:rsidR="00202B11" w:rsidRPr="004303B5" w14:paraId="01EBC43D" w14:textId="5297C422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29B3B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12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B8F475" w14:textId="579A3FAD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EF1D" w14:textId="6E2893BF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0CB7" w14:textId="02A44372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24.1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FB8DF" w14:textId="71A48C3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.5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42E89" w14:textId="7BEE1EBA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19.1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A0A59" w14:textId="650879EE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5)</w:t>
            </w:r>
          </w:p>
        </w:tc>
      </w:tr>
      <w:tr w:rsidR="00202B11" w:rsidRPr="004303B5" w14:paraId="58A6BE04" w14:textId="3E2517A9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0BB6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13FAC4" w14:textId="4DA144BC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21DC2" w14:textId="4386FFE6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C87C1" w14:textId="20310C1E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27.1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965C" w14:textId="5D3013B5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5.4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51771" w14:textId="3134E094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8.2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1556B" w14:textId="17B81FEA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.6)</w:t>
            </w:r>
          </w:p>
        </w:tc>
      </w:tr>
      <w:tr w:rsidR="00202B11" w:rsidRPr="004303B5" w14:paraId="4E5C262F" w14:textId="7638546F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789F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AA29E1" w14:textId="547B0512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42514" w14:textId="7287ED5E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F6EBF" w14:textId="52E199FE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22.4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8603E" w14:textId="14B7C201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.9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EF9C" w14:textId="2D761F1A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19.5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4F947" w14:textId="194A2B10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2B11" w:rsidRPr="004303B5" w14:paraId="1F908DF2" w14:textId="6F79976D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A99F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1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0BA42" w14:textId="2FFF3CD1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51CB7" w14:textId="12158AF6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7E29" w14:textId="26E37785" w:rsidR="00202B11" w:rsidRPr="00900996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12.6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B107" w14:textId="5F707BE5" w:rsidR="00202B11" w:rsidRPr="00900996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B33FC" w14:textId="64A9437E" w:rsidR="00202B11" w:rsidRPr="00900996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900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9009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6073D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02B11" w:rsidRPr="004303B5" w14:paraId="6BB59FBC" w14:textId="3FCF0366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24E24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D63A5" w14:textId="0103D6B3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C6AA8" w14:textId="68766D56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95FC" w14:textId="4F2A37EA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12.5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AAE33" w14:textId="68C9DAAF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0.9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9C993" w14:textId="706D3704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11.4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C738" w14:textId="231D0248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2)</w:t>
            </w:r>
          </w:p>
        </w:tc>
      </w:tr>
      <w:tr w:rsidR="00202B11" w:rsidRPr="004303B5" w14:paraId="7275B398" w14:textId="4EAC66EC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DF1E6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8E8292" w14:textId="1FA3DBFF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CF1B" w14:textId="0DF47DE5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34C0" w14:textId="31E7FFAE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1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597A" w14:textId="32DF7613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7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9236" w14:textId="67DE4223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9.3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E2E1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02B11" w:rsidRPr="004303B5" w14:paraId="337D763A" w14:textId="49FF4FA3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7B09A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F24EB5" w14:textId="46DBD85A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ECA75" w14:textId="313406B6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99B0F" w14:textId="1C00A27C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7.5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5CE6" w14:textId="61E87C80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4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C437" w14:textId="35A5FB22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6.7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3199" w14:textId="6FEDC4F1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202B11" w:rsidRPr="004303B5" w14:paraId="18FF0015" w14:textId="05A9F6C2" w:rsidTr="00202B11">
        <w:trPr>
          <w:trHeight w:val="500"/>
          <w:jc w:val="center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D5906" w14:textId="77777777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2CC625" w14:textId="38E8C3D8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2B3C" w14:textId="71C24061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07C2F" w14:textId="6D537003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5.1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8D351" w14:textId="4F8F0629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FA5C4" w14:textId="04693C3D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4.6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713C9" w14:textId="22AF7ED9" w:rsidR="00202B11" w:rsidRPr="004303B5" w:rsidRDefault="00202B11" w:rsidP="000E2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2)</w:t>
            </w:r>
          </w:p>
        </w:tc>
      </w:tr>
    </w:tbl>
    <w:p w14:paraId="655DC1A1" w14:textId="31154705" w:rsidR="00175192" w:rsidRPr="00175192" w:rsidRDefault="008A23D9" w:rsidP="00464BDC">
      <w:pPr>
        <w:ind w:left="-709" w:right="-710"/>
        <w:rPr>
          <w:lang w:val="en-US"/>
        </w:rPr>
      </w:pPr>
      <w:bookmarkStart w:id="3" w:name="_heading=h.sv4vy497dri5" w:colFirst="0" w:colLast="0"/>
      <w:bookmarkEnd w:id="3"/>
      <w:r w:rsidRPr="00C3741B">
        <w:rPr>
          <w:rFonts w:ascii="Times New Roman" w:hAnsi="Times New Roman" w:cs="Times New Roman"/>
          <w:sz w:val="24"/>
          <w:szCs w:val="24"/>
          <w:lang w:val="en-US"/>
        </w:rPr>
        <w:t>*Infestation is calculated on the total number of receptive households each year.</w:t>
      </w:r>
      <w:r w:rsidR="008E5312">
        <w:rPr>
          <w:rFonts w:ascii="Times New Roman" w:hAnsi="Times New Roman" w:cs="Times New Roman"/>
          <w:sz w:val="24"/>
          <w:szCs w:val="24"/>
          <w:lang w:val="en-US"/>
        </w:rPr>
        <w:t xml:space="preserve"> No.: number; IDI: intra-domiciliary infestation; PDI: peri-domiciliary infestation.</w:t>
      </w:r>
    </w:p>
    <w:sectPr w:rsidR="00175192" w:rsidRPr="00175192" w:rsidSect="00E0568B">
      <w:headerReference w:type="default" r:id="rId10"/>
      <w:pgSz w:w="11906" w:h="16838"/>
      <w:pgMar w:top="316" w:right="1701" w:bottom="1417" w:left="1701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06726" w14:textId="77777777" w:rsidR="007C71F7" w:rsidRDefault="007C71F7" w:rsidP="00A56C4C">
      <w:pPr>
        <w:spacing w:after="0" w:line="240" w:lineRule="auto"/>
      </w:pPr>
      <w:r>
        <w:separator/>
      </w:r>
    </w:p>
  </w:endnote>
  <w:endnote w:type="continuationSeparator" w:id="0">
    <w:p w14:paraId="16BD2ADA" w14:textId="77777777" w:rsidR="007C71F7" w:rsidRDefault="007C71F7" w:rsidP="00A56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19998" w14:textId="77777777" w:rsidR="007C71F7" w:rsidRDefault="007C71F7" w:rsidP="00A56C4C">
      <w:pPr>
        <w:spacing w:after="0" w:line="240" w:lineRule="auto"/>
      </w:pPr>
      <w:r>
        <w:separator/>
      </w:r>
    </w:p>
  </w:footnote>
  <w:footnote w:type="continuationSeparator" w:id="0">
    <w:p w14:paraId="402455FA" w14:textId="77777777" w:rsidR="007C71F7" w:rsidRDefault="007C71F7" w:rsidP="00A56C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aconcuadrcula"/>
      <w:tblW w:w="14743" w:type="dxa"/>
      <w:tblInd w:w="-88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2269"/>
      <w:gridCol w:w="12474"/>
    </w:tblGrid>
    <w:tr w:rsidR="00174049" w:rsidRPr="005332C1" w14:paraId="420E2CAD" w14:textId="77777777" w:rsidTr="001958AF">
      <w:tc>
        <w:tcPr>
          <w:tcW w:w="2269" w:type="dxa"/>
          <w:vMerge w:val="restart"/>
        </w:tcPr>
        <w:p w14:paraId="128A70B7" w14:textId="77777777" w:rsidR="00174049" w:rsidRDefault="00174049" w:rsidP="001958AF">
          <w:pPr>
            <w:pStyle w:val="Encabezado"/>
            <w:jc w:val="center"/>
          </w:pPr>
        </w:p>
      </w:tc>
      <w:tc>
        <w:tcPr>
          <w:tcW w:w="12474" w:type="dxa"/>
          <w:vAlign w:val="bottom"/>
        </w:tcPr>
        <w:p w14:paraId="6412D8A5" w14:textId="77777777" w:rsidR="00174049" w:rsidRPr="007E029F" w:rsidRDefault="00174049" w:rsidP="009A4CED">
          <w:pPr>
            <w:pStyle w:val="Encabezado"/>
            <w:tabs>
              <w:tab w:val="clear" w:pos="4252"/>
              <w:tab w:val="center" w:pos="2869"/>
            </w:tabs>
            <w:ind w:right="3861"/>
            <w:jc w:val="right"/>
            <w:rPr>
              <w:rFonts w:ascii="Times New Roman" w:hAnsi="Times New Roman" w:cs="Times New Roman"/>
              <w:b/>
              <w:sz w:val="24"/>
              <w:szCs w:val="24"/>
              <w:lang w:val="pt-BR"/>
            </w:rPr>
          </w:pPr>
        </w:p>
      </w:tc>
    </w:tr>
    <w:tr w:rsidR="00174049" w14:paraId="575D3F85" w14:textId="77777777" w:rsidTr="001958AF">
      <w:tc>
        <w:tcPr>
          <w:tcW w:w="2269" w:type="dxa"/>
          <w:vMerge/>
        </w:tcPr>
        <w:p w14:paraId="34D4B08E" w14:textId="77777777" w:rsidR="00174049" w:rsidRPr="007E029F" w:rsidRDefault="00174049" w:rsidP="001958AF">
          <w:pPr>
            <w:pStyle w:val="Encabezado"/>
            <w:rPr>
              <w:lang w:val="pt-BR"/>
            </w:rPr>
          </w:pPr>
        </w:p>
      </w:tc>
      <w:tc>
        <w:tcPr>
          <w:tcW w:w="12474" w:type="dxa"/>
        </w:tcPr>
        <w:p w14:paraId="5E860AE8" w14:textId="77777777" w:rsidR="00174049" w:rsidRPr="00A7120B" w:rsidRDefault="00174049" w:rsidP="009A4CED">
          <w:pPr>
            <w:pStyle w:val="Encabezado"/>
            <w:ind w:right="3861"/>
            <w:jc w:val="right"/>
            <w:rPr>
              <w:rFonts w:ascii="Times New Roman" w:hAnsi="Times New Roman" w:cs="Times New Roman"/>
              <w:sz w:val="24"/>
              <w:szCs w:val="24"/>
              <w:lang w:val="pt-BR"/>
            </w:rPr>
          </w:pPr>
        </w:p>
      </w:tc>
    </w:tr>
    <w:tr w:rsidR="00174049" w14:paraId="18423296" w14:textId="77777777" w:rsidTr="001958AF">
      <w:tc>
        <w:tcPr>
          <w:tcW w:w="2269" w:type="dxa"/>
          <w:vMerge/>
        </w:tcPr>
        <w:p w14:paraId="2F5AB7F8" w14:textId="77777777" w:rsidR="00174049" w:rsidRDefault="00174049" w:rsidP="001958AF">
          <w:pPr>
            <w:pStyle w:val="Encabezado"/>
          </w:pPr>
        </w:p>
      </w:tc>
      <w:tc>
        <w:tcPr>
          <w:tcW w:w="12474" w:type="dxa"/>
        </w:tcPr>
        <w:p w14:paraId="46507917" w14:textId="77777777" w:rsidR="00174049" w:rsidRPr="00A7120B" w:rsidRDefault="00174049" w:rsidP="009A4CED">
          <w:pPr>
            <w:pStyle w:val="Encabezado"/>
            <w:ind w:right="3861"/>
            <w:jc w:val="right"/>
            <w:rPr>
              <w:rFonts w:ascii="Times New Roman" w:hAnsi="Times New Roman" w:cs="Times New Roman"/>
              <w:sz w:val="24"/>
              <w:szCs w:val="24"/>
            </w:rPr>
          </w:pPr>
        </w:p>
      </w:tc>
    </w:tr>
    <w:tr w:rsidR="00174049" w14:paraId="237C7A0A" w14:textId="77777777" w:rsidTr="001958AF">
      <w:tc>
        <w:tcPr>
          <w:tcW w:w="2269" w:type="dxa"/>
          <w:vMerge/>
        </w:tcPr>
        <w:p w14:paraId="3E9B660E" w14:textId="77777777" w:rsidR="00174049" w:rsidRDefault="00174049" w:rsidP="001958AF">
          <w:pPr>
            <w:pStyle w:val="Encabezado"/>
          </w:pPr>
        </w:p>
      </w:tc>
      <w:tc>
        <w:tcPr>
          <w:tcW w:w="12474" w:type="dxa"/>
        </w:tcPr>
        <w:p w14:paraId="6AA6FE73" w14:textId="77777777" w:rsidR="00174049" w:rsidRPr="00A7120B" w:rsidRDefault="00174049" w:rsidP="001958AF">
          <w:pPr>
            <w:pStyle w:val="Encabezado"/>
            <w:ind w:right="3861"/>
            <w:jc w:val="right"/>
            <w:rPr>
              <w:rFonts w:ascii="Times New Roman" w:hAnsi="Times New Roman" w:cs="Times New Roman"/>
              <w:sz w:val="24"/>
              <w:szCs w:val="24"/>
            </w:rPr>
          </w:pPr>
        </w:p>
      </w:tc>
    </w:tr>
    <w:tr w:rsidR="00174049" w14:paraId="556FA815" w14:textId="77777777" w:rsidTr="001958AF">
      <w:tc>
        <w:tcPr>
          <w:tcW w:w="2269" w:type="dxa"/>
          <w:vMerge/>
        </w:tcPr>
        <w:p w14:paraId="79629990" w14:textId="77777777" w:rsidR="00174049" w:rsidRDefault="00174049" w:rsidP="001958AF">
          <w:pPr>
            <w:pStyle w:val="Encabezado"/>
          </w:pPr>
        </w:p>
      </w:tc>
      <w:tc>
        <w:tcPr>
          <w:tcW w:w="12474" w:type="dxa"/>
        </w:tcPr>
        <w:p w14:paraId="56AA1189" w14:textId="77777777" w:rsidR="00174049" w:rsidRPr="00A7120B" w:rsidRDefault="00174049" w:rsidP="001958AF">
          <w:pPr>
            <w:pStyle w:val="Encabezado"/>
            <w:ind w:right="3861"/>
            <w:jc w:val="right"/>
            <w:rPr>
              <w:rFonts w:ascii="Times New Roman" w:hAnsi="Times New Roman" w:cs="Times New Roman"/>
              <w:sz w:val="24"/>
              <w:szCs w:val="24"/>
            </w:rPr>
          </w:pPr>
        </w:p>
      </w:tc>
    </w:tr>
  </w:tbl>
  <w:p w14:paraId="37901C60" w14:textId="77777777" w:rsidR="00174049" w:rsidRPr="001958AF" w:rsidRDefault="00174049" w:rsidP="001958A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DA3927"/>
    <w:multiLevelType w:val="hybridMultilevel"/>
    <w:tmpl w:val="63DEB2F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183272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ctoria Periago">
    <w15:presenceInfo w15:providerId="AD" w15:userId="S::vperiago@mundosano.org::871a99ee-5288-4820-b58e-b9fdd719a7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38E"/>
    <w:rsid w:val="00030F75"/>
    <w:rsid w:val="00044A30"/>
    <w:rsid w:val="00061B28"/>
    <w:rsid w:val="00076168"/>
    <w:rsid w:val="00081860"/>
    <w:rsid w:val="00085F3B"/>
    <w:rsid w:val="000B6B38"/>
    <w:rsid w:val="000C5600"/>
    <w:rsid w:val="000D44DC"/>
    <w:rsid w:val="000D7840"/>
    <w:rsid w:val="000D7D4C"/>
    <w:rsid w:val="000E6BE0"/>
    <w:rsid w:val="000F7C67"/>
    <w:rsid w:val="000F7CD6"/>
    <w:rsid w:val="00107D6D"/>
    <w:rsid w:val="00124341"/>
    <w:rsid w:val="00151E8B"/>
    <w:rsid w:val="00157776"/>
    <w:rsid w:val="00174049"/>
    <w:rsid w:val="00175192"/>
    <w:rsid w:val="00181800"/>
    <w:rsid w:val="00184246"/>
    <w:rsid w:val="00186762"/>
    <w:rsid w:val="001958AF"/>
    <w:rsid w:val="001B7C68"/>
    <w:rsid w:val="001D3E4A"/>
    <w:rsid w:val="001F2849"/>
    <w:rsid w:val="001F632E"/>
    <w:rsid w:val="001F66F1"/>
    <w:rsid w:val="00202B11"/>
    <w:rsid w:val="00204041"/>
    <w:rsid w:val="00234596"/>
    <w:rsid w:val="00243114"/>
    <w:rsid w:val="00243DE2"/>
    <w:rsid w:val="002544F7"/>
    <w:rsid w:val="00256139"/>
    <w:rsid w:val="0028732D"/>
    <w:rsid w:val="002B250E"/>
    <w:rsid w:val="002D0116"/>
    <w:rsid w:val="002E5CC4"/>
    <w:rsid w:val="002F1176"/>
    <w:rsid w:val="00316663"/>
    <w:rsid w:val="0033767C"/>
    <w:rsid w:val="003403D0"/>
    <w:rsid w:val="00361783"/>
    <w:rsid w:val="00370E9D"/>
    <w:rsid w:val="00391ECF"/>
    <w:rsid w:val="00393F65"/>
    <w:rsid w:val="003C1B37"/>
    <w:rsid w:val="003C3737"/>
    <w:rsid w:val="003C57D1"/>
    <w:rsid w:val="003E4A48"/>
    <w:rsid w:val="004248C4"/>
    <w:rsid w:val="00431837"/>
    <w:rsid w:val="00432B7E"/>
    <w:rsid w:val="00441954"/>
    <w:rsid w:val="00442EED"/>
    <w:rsid w:val="00443C5B"/>
    <w:rsid w:val="00444E3F"/>
    <w:rsid w:val="00451793"/>
    <w:rsid w:val="004545C1"/>
    <w:rsid w:val="00464BDC"/>
    <w:rsid w:val="0047582C"/>
    <w:rsid w:val="004860DB"/>
    <w:rsid w:val="004877DF"/>
    <w:rsid w:val="00492D10"/>
    <w:rsid w:val="0049761A"/>
    <w:rsid w:val="004B792B"/>
    <w:rsid w:val="004D09FD"/>
    <w:rsid w:val="004F17E9"/>
    <w:rsid w:val="005073BE"/>
    <w:rsid w:val="00510287"/>
    <w:rsid w:val="00513EE9"/>
    <w:rsid w:val="00521D71"/>
    <w:rsid w:val="00534007"/>
    <w:rsid w:val="00535B43"/>
    <w:rsid w:val="00552BF1"/>
    <w:rsid w:val="00552E3D"/>
    <w:rsid w:val="005A2BA3"/>
    <w:rsid w:val="005B4D4F"/>
    <w:rsid w:val="005D371D"/>
    <w:rsid w:val="006039C3"/>
    <w:rsid w:val="00627DB5"/>
    <w:rsid w:val="00650641"/>
    <w:rsid w:val="00653704"/>
    <w:rsid w:val="00656040"/>
    <w:rsid w:val="0065673B"/>
    <w:rsid w:val="006575D9"/>
    <w:rsid w:val="00660072"/>
    <w:rsid w:val="006624B9"/>
    <w:rsid w:val="006659CC"/>
    <w:rsid w:val="00665BF4"/>
    <w:rsid w:val="00695B82"/>
    <w:rsid w:val="00696EAB"/>
    <w:rsid w:val="00697150"/>
    <w:rsid w:val="006A27C6"/>
    <w:rsid w:val="006B4614"/>
    <w:rsid w:val="006C3D37"/>
    <w:rsid w:val="006C74DC"/>
    <w:rsid w:val="006E03F9"/>
    <w:rsid w:val="006E2387"/>
    <w:rsid w:val="006E4A95"/>
    <w:rsid w:val="006F007F"/>
    <w:rsid w:val="006F2D79"/>
    <w:rsid w:val="006F5E54"/>
    <w:rsid w:val="00736244"/>
    <w:rsid w:val="00740D6C"/>
    <w:rsid w:val="00754F4D"/>
    <w:rsid w:val="0076794E"/>
    <w:rsid w:val="007A7947"/>
    <w:rsid w:val="007C71F7"/>
    <w:rsid w:val="007D4AB0"/>
    <w:rsid w:val="007D7C67"/>
    <w:rsid w:val="00836C85"/>
    <w:rsid w:val="0085544C"/>
    <w:rsid w:val="00893148"/>
    <w:rsid w:val="008A23D9"/>
    <w:rsid w:val="008E5312"/>
    <w:rsid w:val="008E6671"/>
    <w:rsid w:val="008E7D78"/>
    <w:rsid w:val="008F0397"/>
    <w:rsid w:val="00900996"/>
    <w:rsid w:val="0090147A"/>
    <w:rsid w:val="00912DAE"/>
    <w:rsid w:val="0092232C"/>
    <w:rsid w:val="00936597"/>
    <w:rsid w:val="00936B48"/>
    <w:rsid w:val="0095494C"/>
    <w:rsid w:val="00962008"/>
    <w:rsid w:val="00965CD7"/>
    <w:rsid w:val="0097396B"/>
    <w:rsid w:val="0097647A"/>
    <w:rsid w:val="0099379D"/>
    <w:rsid w:val="00994855"/>
    <w:rsid w:val="009A4CED"/>
    <w:rsid w:val="009A5195"/>
    <w:rsid w:val="009D2201"/>
    <w:rsid w:val="009E0550"/>
    <w:rsid w:val="009E738E"/>
    <w:rsid w:val="009E7AAF"/>
    <w:rsid w:val="009F2096"/>
    <w:rsid w:val="00A00EA6"/>
    <w:rsid w:val="00A023EF"/>
    <w:rsid w:val="00A10FC6"/>
    <w:rsid w:val="00A3148B"/>
    <w:rsid w:val="00A40C74"/>
    <w:rsid w:val="00A4119B"/>
    <w:rsid w:val="00A52A2F"/>
    <w:rsid w:val="00A56C4C"/>
    <w:rsid w:val="00A56D2D"/>
    <w:rsid w:val="00AA300D"/>
    <w:rsid w:val="00AA356F"/>
    <w:rsid w:val="00AB5FCE"/>
    <w:rsid w:val="00AB7DC9"/>
    <w:rsid w:val="00AC0B15"/>
    <w:rsid w:val="00AC72E0"/>
    <w:rsid w:val="00AF61A3"/>
    <w:rsid w:val="00AF6A32"/>
    <w:rsid w:val="00B273E7"/>
    <w:rsid w:val="00B31C8F"/>
    <w:rsid w:val="00B47DA5"/>
    <w:rsid w:val="00B8568B"/>
    <w:rsid w:val="00B86654"/>
    <w:rsid w:val="00BA3128"/>
    <w:rsid w:val="00BD35A2"/>
    <w:rsid w:val="00BD7228"/>
    <w:rsid w:val="00BE61D1"/>
    <w:rsid w:val="00BF5EA1"/>
    <w:rsid w:val="00BF6D9C"/>
    <w:rsid w:val="00C039FC"/>
    <w:rsid w:val="00C2154D"/>
    <w:rsid w:val="00C34CEC"/>
    <w:rsid w:val="00C673B0"/>
    <w:rsid w:val="00C75247"/>
    <w:rsid w:val="00CA4EB7"/>
    <w:rsid w:val="00CB03C4"/>
    <w:rsid w:val="00CB4F6F"/>
    <w:rsid w:val="00CB68A3"/>
    <w:rsid w:val="00CC35EF"/>
    <w:rsid w:val="00CE00B5"/>
    <w:rsid w:val="00CF0091"/>
    <w:rsid w:val="00D72225"/>
    <w:rsid w:val="00DD3078"/>
    <w:rsid w:val="00DD6395"/>
    <w:rsid w:val="00DD7C5D"/>
    <w:rsid w:val="00DE455D"/>
    <w:rsid w:val="00DF731B"/>
    <w:rsid w:val="00E0568B"/>
    <w:rsid w:val="00E205D1"/>
    <w:rsid w:val="00E63C3B"/>
    <w:rsid w:val="00E716D8"/>
    <w:rsid w:val="00E9034F"/>
    <w:rsid w:val="00EA69C4"/>
    <w:rsid w:val="00EB2BE8"/>
    <w:rsid w:val="00EB6607"/>
    <w:rsid w:val="00EB77DA"/>
    <w:rsid w:val="00EC28DD"/>
    <w:rsid w:val="00EC3DD3"/>
    <w:rsid w:val="00ED59C8"/>
    <w:rsid w:val="00EF0D3F"/>
    <w:rsid w:val="00EF44DA"/>
    <w:rsid w:val="00F0755F"/>
    <w:rsid w:val="00F156AF"/>
    <w:rsid w:val="00F62EF5"/>
    <w:rsid w:val="00F65A7C"/>
    <w:rsid w:val="00F94A21"/>
    <w:rsid w:val="00FB0DBC"/>
    <w:rsid w:val="00FB5BB3"/>
    <w:rsid w:val="00FC01DB"/>
    <w:rsid w:val="00FC6550"/>
    <w:rsid w:val="00FE4A19"/>
    <w:rsid w:val="00FF04D3"/>
    <w:rsid w:val="00FF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436679F"/>
  <w15:docId w15:val="{49E5F96F-18F1-4C5A-B405-259788437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56C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56C4C"/>
  </w:style>
  <w:style w:type="paragraph" w:styleId="Piedepgina">
    <w:name w:val="footer"/>
    <w:basedOn w:val="Normal"/>
    <w:link w:val="PiedepginaCar"/>
    <w:uiPriority w:val="99"/>
    <w:unhideWhenUsed/>
    <w:rsid w:val="00A56C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6C4C"/>
  </w:style>
  <w:style w:type="paragraph" w:styleId="Textodeglobo">
    <w:name w:val="Balloon Text"/>
    <w:basedOn w:val="Normal"/>
    <w:link w:val="TextodegloboCar"/>
    <w:uiPriority w:val="99"/>
    <w:semiHidden/>
    <w:unhideWhenUsed/>
    <w:rsid w:val="00A56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6C4C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A56C4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EB2BE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912DAE"/>
    <w:rPr>
      <w:color w:val="808080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65673B"/>
    <w:pPr>
      <w:spacing w:after="0" w:line="240" w:lineRule="auto"/>
    </w:pPr>
    <w:rPr>
      <w:rFonts w:eastAsiaTheme="minorHAnsi"/>
      <w:lang w:val="es-E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66007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66007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concuadrcula4">
    <w:name w:val="Tabla con cuadrícula4"/>
    <w:basedOn w:val="Tablanormal"/>
    <w:next w:val="Tablaconcuadrcula"/>
    <w:uiPriority w:val="59"/>
    <w:rsid w:val="00A3148B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concuadrcula5">
    <w:name w:val="Tabla con cuadrícula5"/>
    <w:basedOn w:val="Tablanormal"/>
    <w:next w:val="Tablaconcuadrcula"/>
    <w:uiPriority w:val="59"/>
    <w:rsid w:val="00A3148B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A23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A23D9"/>
    <w:pPr>
      <w:spacing w:line="240" w:lineRule="auto"/>
    </w:pPr>
    <w:rPr>
      <w:rFonts w:ascii="Calibri" w:eastAsia="Calibri" w:hAnsi="Calibri" w:cs="Calibri"/>
      <w:sz w:val="20"/>
      <w:szCs w:val="20"/>
      <w:lang w:val="es-AR" w:eastAsia="es-AR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A23D9"/>
    <w:rPr>
      <w:rFonts w:ascii="Calibri" w:eastAsia="Calibri" w:hAnsi="Calibri" w:cs="Calibri"/>
      <w:sz w:val="20"/>
      <w:szCs w:val="20"/>
      <w:lang w:val="es-AR" w:eastAsia="es-AR"/>
    </w:rPr>
  </w:style>
  <w:style w:type="paragraph" w:styleId="Revisin">
    <w:name w:val="Revision"/>
    <w:hidden/>
    <w:uiPriority w:val="99"/>
    <w:semiHidden/>
    <w:rsid w:val="008E53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4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periago\AppData\Roaming\Microsoft\Plantillas\MSC_ES-ES_MS_EncuestaDeProducto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>2007-10-09T00:00:00</PublishDate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E1EE5AA6-0FAE-48B8-A868-DE3BCE0B2F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C3FECA-A450-4C87-AD97-2C7EA0E75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SC_ES-ES_MS_EncuestaDeProducto.dotx</Template>
  <TotalTime>455</TotalTime>
  <Pages>2</Pages>
  <Words>206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Planilla de Caracterización de Viviendas</vt:lpstr>
    </vt:vector>
  </TitlesOfParts>
  <Company>Microsoft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nilla de Caracterización de Viviendas</dc:title>
  <dc:creator>Victoria Periago</dc:creator>
  <cp:lastModifiedBy>Victoria Periago</cp:lastModifiedBy>
  <cp:revision>12</cp:revision>
  <cp:lastPrinted>2020-08-03T15:28:00Z</cp:lastPrinted>
  <dcterms:created xsi:type="dcterms:W3CDTF">2022-05-03T15:44:00Z</dcterms:created>
  <dcterms:modified xsi:type="dcterms:W3CDTF">2023-05-26T12:52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102569099990</vt:lpwstr>
  </property>
</Properties>
</file>